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Palatino Linotype" w:hAnsi="Palatino Linotype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pplementary </w:t>
      </w:r>
      <w:r>
        <w:rPr>
          <w:rFonts w:ascii="Palatino Linotype" w:hAnsi="Palatino Linotype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Palatino Linotype" w:hAnsi="Palatino Linotype" w:cs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ascii="Palatino Linotype" w:hAnsi="Palatino Linotype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Palatino Linotype" w:hAnsi="Palatino Linotype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rimers for qPCR analysis</w:t>
      </w:r>
    </w:p>
    <w:tbl>
      <w:tblPr>
        <w:tblStyle w:val="6"/>
        <w:tblW w:w="89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260"/>
        <w:gridCol w:w="31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3260" w:type="dxa"/>
          </w:tcPr>
          <w:p>
            <w:pPr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e (5’ – 3’)</w:t>
            </w:r>
          </w:p>
        </w:tc>
        <w:tc>
          <w:tcPr>
            <w:tcW w:w="3159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DC2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TTCCCCAAGTGGCCTTCTAAG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ell division contro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DC2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TATTCATGCTCCAAAGCACTCC</w:t>
            </w:r>
          </w:p>
        </w:tc>
        <w:tc>
          <w:tcPr>
            <w:tcW w:w="3159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CT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GTCTGCGACAATGGAACTGGA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c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CT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TGGCATACAGGGAAAGGACA</w:t>
            </w:r>
          </w:p>
        </w:tc>
        <w:tc>
          <w:tcPr>
            <w:tcW w:w="3159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5G2372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AGGCCTTCCTTTGGACGTT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jc w:val="left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SAUR-like auxin-responsive protein family(SAU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5G2372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GCAAAGTCTGAAACTCGGGAC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1G2430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TGGCACCGGAGACCAGGAATC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lpha/beta-Hydrolases superfamily protein(GID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1G2430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TCCATGAGCAGCCAACCAAGG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16G0262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TGATGTCCGCTCCCAAATCC</w:t>
            </w:r>
          </w:p>
        </w:tc>
        <w:tc>
          <w:tcPr>
            <w:tcW w:w="3159" w:type="dxa"/>
            <w:vMerge w:val="restart"/>
            <w:tcBorders>
              <w:top w:val="nil"/>
            </w:tcBorders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DELLA protein(DELL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16G0262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GGGAGGATGAGATTGTGGTTGT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6G0341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TGTTCAGTTGCTGGTGTCGGTTC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tabs>
                <w:tab w:val="left" w:pos="1890"/>
              </w:tabs>
              <w:jc w:val="left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HXXXD-type acyl-transferase family protein(H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6G0341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GTTGGTACGTCCACGCTACTCAC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5G0285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TACCTCCACCACGCATGGCTAG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jc w:val="left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HXXXD-type acyl-transferase family protein(H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05G0285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TGCCGAGACCACCTCCACAC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Potri.005G214100</w:t>
            </w: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ACAGGCTGCCAGAACTCTTGG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chlorophyllase 1</w:t>
            </w: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(CL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Potri.005G214100</w:t>
            </w: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TAACTGCGGTGCGACCACTATG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19G0090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GTGCTCATGCCGCTCCACAG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GDSL-like Lipase/Acylhydrolase superfamily protein</w:t>
            </w: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(Chl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19G0090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CAAGGTTGTTGTTGTTGCCACTATCC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19G024600-F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GTCGGCGGGAATGATTTCGT</w:t>
            </w:r>
          </w:p>
        </w:tc>
        <w:tc>
          <w:tcPr>
            <w:tcW w:w="3159" w:type="dxa"/>
            <w:vMerge w:val="restart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GDSL-like Lipase/Acylhydrolase superfamily protein</w:t>
            </w: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(Chl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>
            <w:pP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otri.019G024600-R</w:t>
            </w:r>
          </w:p>
        </w:tc>
        <w:tc>
          <w:tcPr>
            <w:tcW w:w="3260" w:type="dxa"/>
            <w:vAlign w:val="top"/>
          </w:tcPr>
          <w:p>
            <w:pPr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ACGTAATCAGGGAGCCGGAA</w:t>
            </w:r>
          </w:p>
        </w:tc>
        <w:tc>
          <w:tcPr>
            <w:tcW w:w="3159" w:type="dxa"/>
            <w:vMerge w:val="continue"/>
          </w:tcPr>
          <w:p>
            <w:pPr>
              <w:jc w:val="center"/>
              <w:rPr>
                <w:rFonts w:hint="default" w:ascii="Palatino Linotype" w:hAnsi="Palatino Linotype" w:cs="Palatino Linotype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Palatino Linotype" w:hAnsi="Palatino Linotype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29E"/>
    <w:rsid w:val="00050287"/>
    <w:rsid w:val="00072D22"/>
    <w:rsid w:val="000B4476"/>
    <w:rsid w:val="00164CD0"/>
    <w:rsid w:val="001B5182"/>
    <w:rsid w:val="0026095A"/>
    <w:rsid w:val="00261F00"/>
    <w:rsid w:val="002E241D"/>
    <w:rsid w:val="00337A1F"/>
    <w:rsid w:val="003B0232"/>
    <w:rsid w:val="003C3314"/>
    <w:rsid w:val="003E6A52"/>
    <w:rsid w:val="003E7B0B"/>
    <w:rsid w:val="004333CC"/>
    <w:rsid w:val="00440656"/>
    <w:rsid w:val="004968CC"/>
    <w:rsid w:val="004D43E6"/>
    <w:rsid w:val="005202BF"/>
    <w:rsid w:val="00574BF4"/>
    <w:rsid w:val="00607113"/>
    <w:rsid w:val="00633672"/>
    <w:rsid w:val="006639CE"/>
    <w:rsid w:val="0067178D"/>
    <w:rsid w:val="006972AE"/>
    <w:rsid w:val="006A7AA6"/>
    <w:rsid w:val="006B4C0C"/>
    <w:rsid w:val="006E34D6"/>
    <w:rsid w:val="006E4CCA"/>
    <w:rsid w:val="007121E2"/>
    <w:rsid w:val="00713DC3"/>
    <w:rsid w:val="0071468A"/>
    <w:rsid w:val="0076029E"/>
    <w:rsid w:val="00781C65"/>
    <w:rsid w:val="007E068C"/>
    <w:rsid w:val="00834C0F"/>
    <w:rsid w:val="0084234C"/>
    <w:rsid w:val="008574F6"/>
    <w:rsid w:val="00891304"/>
    <w:rsid w:val="00914AE0"/>
    <w:rsid w:val="009A4369"/>
    <w:rsid w:val="00A05D1D"/>
    <w:rsid w:val="00A11337"/>
    <w:rsid w:val="00AA62A9"/>
    <w:rsid w:val="00AD1FAF"/>
    <w:rsid w:val="00B248B6"/>
    <w:rsid w:val="00B611F2"/>
    <w:rsid w:val="00B71B0B"/>
    <w:rsid w:val="00BD76A3"/>
    <w:rsid w:val="00C37B81"/>
    <w:rsid w:val="00C6521B"/>
    <w:rsid w:val="00C714CD"/>
    <w:rsid w:val="00D012A7"/>
    <w:rsid w:val="00D31C42"/>
    <w:rsid w:val="00DD252B"/>
    <w:rsid w:val="00DE490C"/>
    <w:rsid w:val="00E66C67"/>
    <w:rsid w:val="00EB23AE"/>
    <w:rsid w:val="00EB6719"/>
    <w:rsid w:val="00F06A65"/>
    <w:rsid w:val="00F51CD6"/>
    <w:rsid w:val="00FA54F4"/>
    <w:rsid w:val="1D7C0D9A"/>
    <w:rsid w:val="3D32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7</Words>
  <Characters>1810</Characters>
  <Lines>15</Lines>
  <Paragraphs>4</Paragraphs>
  <TotalTime>3</TotalTime>
  <ScaleCrop>false</ScaleCrop>
  <LinksUpToDate>false</LinksUpToDate>
  <CharactersWithSpaces>2123</CharactersWithSpaces>
  <Application>WPS Office_10.1.0.75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09:26:00Z</dcterms:created>
  <dc:creator>Administrator</dc:creator>
  <cp:lastModifiedBy>逆光的风</cp:lastModifiedBy>
  <dcterms:modified xsi:type="dcterms:W3CDTF">2018-10-19T13:18:5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